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D4D65" w14:textId="3BBFD08B" w:rsidR="00367438" w:rsidRPr="00367438" w:rsidRDefault="00367438" w:rsidP="00367438">
      <w:pPr>
        <w:spacing w:line="360" w:lineRule="auto"/>
        <w:rPr>
          <w:rFonts w:ascii="Times New Roman" w:hAnsi="Times New Roman" w:cs="Times New Roman"/>
          <w:lang w:eastAsia="zh-CN"/>
        </w:rPr>
      </w:pPr>
      <w:r w:rsidRPr="00367438">
        <w:rPr>
          <w:rFonts w:ascii="Times New Roman" w:hAnsi="Times New Roman" w:cs="Times New Roman"/>
          <w:lang w:eastAsia="zh-CN"/>
        </w:rPr>
        <w:t xml:space="preserve">Table S11. </w:t>
      </w:r>
      <w:r w:rsidRPr="00367438">
        <w:rPr>
          <w:rFonts w:ascii="Times New Roman" w:hAnsi="Times New Roman" w:cs="Times New Roman"/>
          <w:lang w:eastAsia="zh-CN"/>
        </w:rPr>
        <w:t xml:space="preserve">Relationships between the IRGs in risk models and the clinical characteristics in </w:t>
      </w:r>
      <w:r w:rsidRPr="00367438">
        <w:rPr>
          <w:rFonts w:ascii="Times New Roman" w:hAnsi="Times New Roman" w:cs="Times New Roman"/>
          <w:lang w:eastAsia="zh-CN"/>
        </w:rPr>
        <w:t>sepsis.</w:t>
      </w:r>
    </w:p>
    <w:tbl>
      <w:tblPr>
        <w:tblStyle w:val="TableNormal"/>
        <w:tblW w:w="10934" w:type="dxa"/>
        <w:tblInd w:w="-250" w:type="dxa"/>
        <w:tblLayout w:type="fixed"/>
        <w:tblLook w:val="01E0" w:firstRow="1" w:lastRow="1" w:firstColumn="1" w:lastColumn="1" w:noHBand="0" w:noVBand="0"/>
      </w:tblPr>
      <w:tblGrid>
        <w:gridCol w:w="1295"/>
        <w:gridCol w:w="992"/>
        <w:gridCol w:w="992"/>
        <w:gridCol w:w="993"/>
        <w:gridCol w:w="992"/>
        <w:gridCol w:w="992"/>
        <w:gridCol w:w="992"/>
        <w:gridCol w:w="851"/>
        <w:gridCol w:w="850"/>
        <w:gridCol w:w="940"/>
        <w:gridCol w:w="1045"/>
      </w:tblGrid>
      <w:tr w:rsidR="00335AAB" w:rsidRPr="00335AAB" w14:paraId="1A3DFC71" w14:textId="0F5AE439" w:rsidTr="00367438">
        <w:trPr>
          <w:trHeight w:val="244"/>
        </w:trPr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D634D58" w14:textId="77777777" w:rsidR="00335AAB" w:rsidRPr="00335AAB" w:rsidRDefault="00335AAB" w:rsidP="00335AAB">
            <w:pPr>
              <w:pStyle w:val="TableParagraph"/>
              <w:spacing w:before="69" w:line="360" w:lineRule="auto"/>
              <w:ind w:right="46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E451F" w14:textId="77777777" w:rsidR="00335AAB" w:rsidRPr="00335AAB" w:rsidRDefault="00335AAB" w:rsidP="00335AAB">
            <w:pPr>
              <w:pStyle w:val="TableParagraph"/>
              <w:spacing w:line="360" w:lineRule="auto"/>
              <w:ind w:left="125"/>
              <w:jc w:val="center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946FB9" w14:textId="2B6858CD" w:rsidR="00335AAB" w:rsidRPr="00335AAB" w:rsidRDefault="00335AAB" w:rsidP="00335AAB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335AA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F019F" w14:textId="77777777" w:rsidR="00335AAB" w:rsidRPr="00335AAB" w:rsidRDefault="00335AAB" w:rsidP="00335AAB">
            <w:pPr>
              <w:pStyle w:val="TableParagraph"/>
              <w:spacing w:line="360" w:lineRule="auto"/>
              <w:ind w:left="673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5EA4F" w14:textId="34682F38" w:rsidR="00335AAB" w:rsidRPr="00335AAB" w:rsidRDefault="00335AAB" w:rsidP="00335AAB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lang w:eastAsia="zh-CN"/>
              </w:rPr>
              <w:t>CU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22704" w14:textId="570193A1" w:rsidR="00335AAB" w:rsidRDefault="00335AAB" w:rsidP="00335AAB">
            <w:pPr>
              <w:pStyle w:val="TableParagraph"/>
              <w:spacing w:line="360" w:lineRule="auto"/>
              <w:jc w:val="center"/>
              <w:rPr>
                <w:rFonts w:ascii="Times New Roman" w:hAnsi="Times New Roman" w:cs="Times New Roman" w:hint="eastAsia"/>
                <w:lang w:eastAsia="zh-CN"/>
              </w:rPr>
            </w:pPr>
            <w:r w:rsidRPr="00335AAB">
              <w:rPr>
                <w:rFonts w:ascii="Times New Roman" w:hAnsi="Times New Roman" w:cs="Times New Roman"/>
              </w:rPr>
              <w:t>Endotype class</w:t>
            </w:r>
          </w:p>
        </w:tc>
      </w:tr>
      <w:tr w:rsidR="00335AAB" w:rsidRPr="00335AAB" w14:paraId="20F5B77D" w14:textId="60CF82CB" w:rsidTr="00367438">
        <w:trPr>
          <w:trHeight w:val="254"/>
        </w:trPr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570A400F" w14:textId="77777777" w:rsidR="00335AAB" w:rsidRPr="00335AAB" w:rsidRDefault="00335AAB" w:rsidP="00335AAB">
            <w:pPr>
              <w:spacing w:line="360" w:lineRule="auto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48647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428A4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BFEBB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C17843" w14:textId="77777777" w:rsidR="00335AAB" w:rsidRPr="00335AAB" w:rsidRDefault="00335AAB" w:rsidP="00335AAB">
            <w:pPr>
              <w:pStyle w:val="TableParagraph"/>
              <w:spacing w:line="360" w:lineRule="auto"/>
              <w:ind w:left="17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F541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B9E79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6DFD94" w14:textId="0A7103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D6F2DB" w14:textId="2C9EA148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488756B3" w14:textId="74726B7B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3D98462" w14:textId="64923F0C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value</w:t>
            </w:r>
          </w:p>
        </w:tc>
      </w:tr>
      <w:tr w:rsidR="00335AAB" w:rsidRPr="00335AAB" w14:paraId="06606A07" w14:textId="1AB866E4" w:rsidTr="00367438">
        <w:trPr>
          <w:trHeight w:val="249"/>
        </w:trPr>
        <w:tc>
          <w:tcPr>
            <w:tcW w:w="1295" w:type="dxa"/>
            <w:tcBorders>
              <w:top w:val="single" w:sz="4" w:space="0" w:color="auto"/>
            </w:tcBorders>
          </w:tcPr>
          <w:p w14:paraId="0D8D0A6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ADRB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D50302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14BA6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201D1C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2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09940A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810772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762A7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B704EB" w14:textId="445E7469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6E9A2E" w14:textId="1333CD4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1000DEA" w14:textId="694257B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2.086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F4FF0A7" w14:textId="312BB4D0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</w:tr>
      <w:tr w:rsidR="00335AAB" w:rsidRPr="00335AAB" w14:paraId="3D7204A9" w14:textId="28CFF682" w:rsidTr="001F10AB">
        <w:trPr>
          <w:trHeight w:val="249"/>
        </w:trPr>
        <w:tc>
          <w:tcPr>
            <w:tcW w:w="1295" w:type="dxa"/>
          </w:tcPr>
          <w:p w14:paraId="3BD03B5A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992" w:type="dxa"/>
          </w:tcPr>
          <w:p w14:paraId="3E81B700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25</w:t>
            </w:r>
          </w:p>
        </w:tc>
        <w:tc>
          <w:tcPr>
            <w:tcW w:w="992" w:type="dxa"/>
          </w:tcPr>
          <w:p w14:paraId="1156438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3" w:type="dxa"/>
          </w:tcPr>
          <w:p w14:paraId="35698BA7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992" w:type="dxa"/>
          </w:tcPr>
          <w:p w14:paraId="2D1F57F1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</w:tcPr>
          <w:p w14:paraId="267D7CF6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992" w:type="dxa"/>
          </w:tcPr>
          <w:p w14:paraId="372FBCFD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851" w:type="dxa"/>
          </w:tcPr>
          <w:p w14:paraId="020A1416" w14:textId="76A4C2D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2.331</w:t>
            </w:r>
          </w:p>
        </w:tc>
        <w:tc>
          <w:tcPr>
            <w:tcW w:w="850" w:type="dxa"/>
          </w:tcPr>
          <w:p w14:paraId="14ACB535" w14:textId="4557B22D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  <w:tc>
          <w:tcPr>
            <w:tcW w:w="940" w:type="dxa"/>
          </w:tcPr>
          <w:p w14:paraId="0349F014" w14:textId="74C4654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4.269</w:t>
            </w:r>
          </w:p>
        </w:tc>
        <w:tc>
          <w:tcPr>
            <w:tcW w:w="1045" w:type="dxa"/>
          </w:tcPr>
          <w:p w14:paraId="4D30A9C6" w14:textId="2D6E4D34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3.66E-05</w:t>
            </w:r>
          </w:p>
        </w:tc>
      </w:tr>
      <w:tr w:rsidR="00335AAB" w:rsidRPr="00335AAB" w14:paraId="741BD218" w14:textId="5EEDF4E2" w:rsidTr="001F10AB">
        <w:trPr>
          <w:trHeight w:val="249"/>
        </w:trPr>
        <w:tc>
          <w:tcPr>
            <w:tcW w:w="1295" w:type="dxa"/>
          </w:tcPr>
          <w:p w14:paraId="5A299D9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CD74</w:t>
            </w:r>
          </w:p>
        </w:tc>
        <w:tc>
          <w:tcPr>
            <w:tcW w:w="992" w:type="dxa"/>
          </w:tcPr>
          <w:p w14:paraId="098E72CF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052</w:t>
            </w:r>
          </w:p>
        </w:tc>
        <w:tc>
          <w:tcPr>
            <w:tcW w:w="992" w:type="dxa"/>
          </w:tcPr>
          <w:p w14:paraId="38D72C57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993" w:type="dxa"/>
          </w:tcPr>
          <w:p w14:paraId="31CCE7D6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92" w:type="dxa"/>
          </w:tcPr>
          <w:p w14:paraId="1CE6DB9B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992" w:type="dxa"/>
          </w:tcPr>
          <w:p w14:paraId="5F837B22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992" w:type="dxa"/>
          </w:tcPr>
          <w:p w14:paraId="5217BF89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851" w:type="dxa"/>
          </w:tcPr>
          <w:p w14:paraId="489B2B91" w14:textId="29D2FAF6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78</w:t>
            </w:r>
          </w:p>
        </w:tc>
        <w:tc>
          <w:tcPr>
            <w:tcW w:w="850" w:type="dxa"/>
          </w:tcPr>
          <w:p w14:paraId="48F0F77A" w14:textId="505B52D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940" w:type="dxa"/>
          </w:tcPr>
          <w:p w14:paraId="7F4FC727" w14:textId="7B9499D4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4.413</w:t>
            </w:r>
          </w:p>
        </w:tc>
        <w:tc>
          <w:tcPr>
            <w:tcW w:w="1045" w:type="dxa"/>
          </w:tcPr>
          <w:p w14:paraId="69D867C7" w14:textId="0EDE6755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1.83E-05</w:t>
            </w:r>
          </w:p>
        </w:tc>
      </w:tr>
      <w:tr w:rsidR="00335AAB" w:rsidRPr="00335AAB" w14:paraId="3A686EA8" w14:textId="2E1229CA" w:rsidTr="001F10AB">
        <w:trPr>
          <w:trHeight w:val="249"/>
        </w:trPr>
        <w:tc>
          <w:tcPr>
            <w:tcW w:w="1295" w:type="dxa"/>
          </w:tcPr>
          <w:p w14:paraId="6A57CF1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CETP</w:t>
            </w:r>
          </w:p>
        </w:tc>
        <w:tc>
          <w:tcPr>
            <w:tcW w:w="992" w:type="dxa"/>
          </w:tcPr>
          <w:p w14:paraId="45AF8BD4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992" w:type="dxa"/>
          </w:tcPr>
          <w:p w14:paraId="7A9416E2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3" w:type="dxa"/>
          </w:tcPr>
          <w:p w14:paraId="1E3ED84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386</w:t>
            </w:r>
          </w:p>
        </w:tc>
        <w:tc>
          <w:tcPr>
            <w:tcW w:w="992" w:type="dxa"/>
          </w:tcPr>
          <w:p w14:paraId="6BFB3510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92" w:type="dxa"/>
          </w:tcPr>
          <w:p w14:paraId="1F2FA5E5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</w:tcPr>
          <w:p w14:paraId="01FBF812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51" w:type="dxa"/>
          </w:tcPr>
          <w:p w14:paraId="3EA39BF8" w14:textId="1DF26ED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850" w:type="dxa"/>
          </w:tcPr>
          <w:p w14:paraId="0AF248F0" w14:textId="5A852066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940" w:type="dxa"/>
          </w:tcPr>
          <w:p w14:paraId="0F6F9DD5" w14:textId="052EF18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888</w:t>
            </w:r>
          </w:p>
        </w:tc>
        <w:tc>
          <w:tcPr>
            <w:tcW w:w="1045" w:type="dxa"/>
          </w:tcPr>
          <w:p w14:paraId="09DA04D3" w14:textId="74F4DD7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76</w:t>
            </w:r>
          </w:p>
        </w:tc>
      </w:tr>
      <w:tr w:rsidR="00335AAB" w:rsidRPr="00335AAB" w14:paraId="36F7CFCE" w14:textId="0BF7CF59" w:rsidTr="001F10AB">
        <w:trPr>
          <w:trHeight w:val="249"/>
        </w:trPr>
        <w:tc>
          <w:tcPr>
            <w:tcW w:w="1295" w:type="dxa"/>
          </w:tcPr>
          <w:p w14:paraId="5369EBA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992" w:type="dxa"/>
          </w:tcPr>
          <w:p w14:paraId="2181BD6F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918</w:t>
            </w:r>
          </w:p>
        </w:tc>
        <w:tc>
          <w:tcPr>
            <w:tcW w:w="992" w:type="dxa"/>
          </w:tcPr>
          <w:p w14:paraId="094D106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14:paraId="6C7B51C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2" w:type="dxa"/>
          </w:tcPr>
          <w:p w14:paraId="51FC2923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992" w:type="dxa"/>
          </w:tcPr>
          <w:p w14:paraId="51C2FD41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992" w:type="dxa"/>
          </w:tcPr>
          <w:p w14:paraId="407A82C6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851" w:type="dxa"/>
          </w:tcPr>
          <w:p w14:paraId="0663A47B" w14:textId="7892B57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803</w:t>
            </w:r>
          </w:p>
        </w:tc>
        <w:tc>
          <w:tcPr>
            <w:tcW w:w="850" w:type="dxa"/>
          </w:tcPr>
          <w:p w14:paraId="658968E2" w14:textId="4038C84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40" w:type="dxa"/>
          </w:tcPr>
          <w:p w14:paraId="45B807D2" w14:textId="70E065F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2.368</w:t>
            </w:r>
          </w:p>
        </w:tc>
        <w:tc>
          <w:tcPr>
            <w:tcW w:w="1045" w:type="dxa"/>
          </w:tcPr>
          <w:p w14:paraId="3CDA41C1" w14:textId="6BB45878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335AAB" w:rsidRPr="00335AAB" w14:paraId="11E8B044" w14:textId="1C195A57" w:rsidTr="001F10AB">
        <w:trPr>
          <w:trHeight w:val="249"/>
        </w:trPr>
        <w:tc>
          <w:tcPr>
            <w:tcW w:w="1295" w:type="dxa"/>
          </w:tcPr>
          <w:p w14:paraId="5BEBDE9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FYN</w:t>
            </w:r>
          </w:p>
        </w:tc>
        <w:tc>
          <w:tcPr>
            <w:tcW w:w="992" w:type="dxa"/>
          </w:tcPr>
          <w:p w14:paraId="02C61428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</w:tcPr>
          <w:p w14:paraId="03FFEDD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993" w:type="dxa"/>
          </w:tcPr>
          <w:p w14:paraId="0C542A8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2" w:type="dxa"/>
          </w:tcPr>
          <w:p w14:paraId="13EF2F5C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92" w:type="dxa"/>
          </w:tcPr>
          <w:p w14:paraId="59F88FD9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157</w:t>
            </w:r>
          </w:p>
        </w:tc>
        <w:tc>
          <w:tcPr>
            <w:tcW w:w="992" w:type="dxa"/>
          </w:tcPr>
          <w:p w14:paraId="2FB37051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</w:tcPr>
          <w:p w14:paraId="06A0FED8" w14:textId="2F47CEF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850" w:type="dxa"/>
          </w:tcPr>
          <w:p w14:paraId="30428C97" w14:textId="5D68938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940" w:type="dxa"/>
          </w:tcPr>
          <w:p w14:paraId="627BA719" w14:textId="00B2E62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2.405</w:t>
            </w:r>
          </w:p>
        </w:tc>
        <w:tc>
          <w:tcPr>
            <w:tcW w:w="1045" w:type="dxa"/>
          </w:tcPr>
          <w:p w14:paraId="13AB6B30" w14:textId="6A348264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</w:tr>
      <w:tr w:rsidR="00335AAB" w:rsidRPr="00335AAB" w14:paraId="3F3D326D" w14:textId="323BD107" w:rsidTr="001F10AB">
        <w:trPr>
          <w:trHeight w:val="249"/>
        </w:trPr>
        <w:tc>
          <w:tcPr>
            <w:tcW w:w="1295" w:type="dxa"/>
          </w:tcPr>
          <w:p w14:paraId="26BED63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GNLY</w:t>
            </w:r>
          </w:p>
        </w:tc>
        <w:tc>
          <w:tcPr>
            <w:tcW w:w="992" w:type="dxa"/>
          </w:tcPr>
          <w:p w14:paraId="022C56E5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992" w:type="dxa"/>
          </w:tcPr>
          <w:p w14:paraId="7A0E460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93" w:type="dxa"/>
          </w:tcPr>
          <w:p w14:paraId="10A1C5F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992" w:type="dxa"/>
          </w:tcPr>
          <w:p w14:paraId="2934D838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92" w:type="dxa"/>
          </w:tcPr>
          <w:p w14:paraId="6B57B25C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026</w:t>
            </w:r>
          </w:p>
        </w:tc>
        <w:tc>
          <w:tcPr>
            <w:tcW w:w="992" w:type="dxa"/>
          </w:tcPr>
          <w:p w14:paraId="1E626158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51" w:type="dxa"/>
          </w:tcPr>
          <w:p w14:paraId="3CAD7477" w14:textId="70DC0A5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324</w:t>
            </w:r>
          </w:p>
        </w:tc>
        <w:tc>
          <w:tcPr>
            <w:tcW w:w="850" w:type="dxa"/>
          </w:tcPr>
          <w:p w14:paraId="33332E50" w14:textId="0FF16BCE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47</w:t>
            </w:r>
          </w:p>
        </w:tc>
        <w:tc>
          <w:tcPr>
            <w:tcW w:w="940" w:type="dxa"/>
          </w:tcPr>
          <w:p w14:paraId="1F47CDF7" w14:textId="7B7B2BD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1045" w:type="dxa"/>
          </w:tcPr>
          <w:p w14:paraId="3BCEC30C" w14:textId="3F4CCF09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335AAB" w:rsidRPr="00335AAB" w14:paraId="52CE49D1" w14:textId="061D8478" w:rsidTr="001F10AB">
        <w:trPr>
          <w:trHeight w:val="249"/>
        </w:trPr>
        <w:tc>
          <w:tcPr>
            <w:tcW w:w="1295" w:type="dxa"/>
          </w:tcPr>
          <w:p w14:paraId="29C4680D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HLA-DRA</w:t>
            </w:r>
          </w:p>
        </w:tc>
        <w:tc>
          <w:tcPr>
            <w:tcW w:w="992" w:type="dxa"/>
          </w:tcPr>
          <w:p w14:paraId="6ED87623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92" w:type="dxa"/>
          </w:tcPr>
          <w:p w14:paraId="01391E7F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993" w:type="dxa"/>
          </w:tcPr>
          <w:p w14:paraId="07539255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992" w:type="dxa"/>
          </w:tcPr>
          <w:p w14:paraId="2C217018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992" w:type="dxa"/>
          </w:tcPr>
          <w:p w14:paraId="19D603F4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503</w:t>
            </w:r>
          </w:p>
        </w:tc>
        <w:tc>
          <w:tcPr>
            <w:tcW w:w="992" w:type="dxa"/>
          </w:tcPr>
          <w:p w14:paraId="42625E73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51" w:type="dxa"/>
          </w:tcPr>
          <w:p w14:paraId="43399D3E" w14:textId="448563F4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50" w:type="dxa"/>
          </w:tcPr>
          <w:p w14:paraId="70A870E4" w14:textId="3BC180AC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40" w:type="dxa"/>
          </w:tcPr>
          <w:p w14:paraId="65F82588" w14:textId="00AF6B8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1045" w:type="dxa"/>
          </w:tcPr>
          <w:p w14:paraId="356FB2A8" w14:textId="64BC0888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6</w:t>
            </w:r>
          </w:p>
        </w:tc>
      </w:tr>
      <w:tr w:rsidR="00335AAB" w:rsidRPr="00335AAB" w14:paraId="2AD257E0" w14:textId="1925A050" w:rsidTr="001F10AB">
        <w:trPr>
          <w:trHeight w:val="249"/>
        </w:trPr>
        <w:tc>
          <w:tcPr>
            <w:tcW w:w="1295" w:type="dxa"/>
          </w:tcPr>
          <w:p w14:paraId="4EF2A59A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IL16</w:t>
            </w:r>
          </w:p>
        </w:tc>
        <w:tc>
          <w:tcPr>
            <w:tcW w:w="992" w:type="dxa"/>
          </w:tcPr>
          <w:p w14:paraId="4DC7D425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992" w:type="dxa"/>
          </w:tcPr>
          <w:p w14:paraId="0622690F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993" w:type="dxa"/>
          </w:tcPr>
          <w:p w14:paraId="71252137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992" w:type="dxa"/>
          </w:tcPr>
          <w:p w14:paraId="387820BC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92" w:type="dxa"/>
          </w:tcPr>
          <w:p w14:paraId="738C998C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992" w:type="dxa"/>
          </w:tcPr>
          <w:p w14:paraId="73EB741C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51" w:type="dxa"/>
          </w:tcPr>
          <w:p w14:paraId="31DC40DA" w14:textId="4C5851E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850" w:type="dxa"/>
          </w:tcPr>
          <w:p w14:paraId="57049BCC" w14:textId="0972213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40" w:type="dxa"/>
          </w:tcPr>
          <w:p w14:paraId="44B18BCE" w14:textId="1CA02CF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5.599</w:t>
            </w:r>
          </w:p>
        </w:tc>
        <w:tc>
          <w:tcPr>
            <w:tcW w:w="1045" w:type="dxa"/>
          </w:tcPr>
          <w:p w14:paraId="5383E944" w14:textId="47EAB436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8.67E-08</w:t>
            </w:r>
          </w:p>
        </w:tc>
      </w:tr>
      <w:tr w:rsidR="00335AAB" w:rsidRPr="00335AAB" w14:paraId="2EE5B7AE" w14:textId="0698A522" w:rsidTr="001F10AB">
        <w:trPr>
          <w:trHeight w:val="249"/>
        </w:trPr>
        <w:tc>
          <w:tcPr>
            <w:tcW w:w="1295" w:type="dxa"/>
          </w:tcPr>
          <w:p w14:paraId="6281F00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992" w:type="dxa"/>
          </w:tcPr>
          <w:p w14:paraId="2DE263EF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99</w:t>
            </w:r>
          </w:p>
        </w:tc>
        <w:tc>
          <w:tcPr>
            <w:tcW w:w="992" w:type="dxa"/>
          </w:tcPr>
          <w:p w14:paraId="6120996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93" w:type="dxa"/>
          </w:tcPr>
          <w:p w14:paraId="3AAA96A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2" w:type="dxa"/>
          </w:tcPr>
          <w:p w14:paraId="3D627D61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92" w:type="dxa"/>
          </w:tcPr>
          <w:p w14:paraId="0670BD9F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992" w:type="dxa"/>
          </w:tcPr>
          <w:p w14:paraId="2E2725E6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851" w:type="dxa"/>
          </w:tcPr>
          <w:p w14:paraId="3BE5CE91" w14:textId="734A9841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850" w:type="dxa"/>
          </w:tcPr>
          <w:p w14:paraId="4C2D53B2" w14:textId="7A71604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40" w:type="dxa"/>
          </w:tcPr>
          <w:p w14:paraId="31BF1E1B" w14:textId="12104E5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0.643</w:t>
            </w:r>
          </w:p>
        </w:tc>
        <w:tc>
          <w:tcPr>
            <w:tcW w:w="1045" w:type="dxa"/>
          </w:tcPr>
          <w:p w14:paraId="2903AB25" w14:textId="169A2777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9.04E-19</w:t>
            </w:r>
          </w:p>
        </w:tc>
      </w:tr>
      <w:tr w:rsidR="00335AAB" w:rsidRPr="00335AAB" w14:paraId="7CC7E0DA" w14:textId="0CC98136" w:rsidTr="001F10AB">
        <w:trPr>
          <w:trHeight w:val="249"/>
        </w:trPr>
        <w:tc>
          <w:tcPr>
            <w:tcW w:w="1295" w:type="dxa"/>
          </w:tcPr>
          <w:p w14:paraId="3DC460D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992" w:type="dxa"/>
          </w:tcPr>
          <w:p w14:paraId="31C498D0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526</w:t>
            </w:r>
          </w:p>
        </w:tc>
        <w:tc>
          <w:tcPr>
            <w:tcW w:w="992" w:type="dxa"/>
          </w:tcPr>
          <w:p w14:paraId="5E27229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993" w:type="dxa"/>
          </w:tcPr>
          <w:p w14:paraId="1E66586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22</w:t>
            </w:r>
          </w:p>
        </w:tc>
        <w:tc>
          <w:tcPr>
            <w:tcW w:w="992" w:type="dxa"/>
          </w:tcPr>
          <w:p w14:paraId="5759B8E3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92" w:type="dxa"/>
          </w:tcPr>
          <w:p w14:paraId="2816BE06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992" w:type="dxa"/>
          </w:tcPr>
          <w:p w14:paraId="0B84B2B1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851" w:type="dxa"/>
          </w:tcPr>
          <w:p w14:paraId="780DFF93" w14:textId="0FBFDC32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422</w:t>
            </w:r>
          </w:p>
        </w:tc>
        <w:tc>
          <w:tcPr>
            <w:tcW w:w="850" w:type="dxa"/>
          </w:tcPr>
          <w:p w14:paraId="0A485383" w14:textId="6A872BB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0" w:type="dxa"/>
          </w:tcPr>
          <w:p w14:paraId="77F7E4F6" w14:textId="32E8BB2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593</w:t>
            </w:r>
          </w:p>
        </w:tc>
        <w:tc>
          <w:tcPr>
            <w:tcW w:w="1045" w:type="dxa"/>
          </w:tcPr>
          <w:p w14:paraId="296EB522" w14:textId="255F8BA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14</w:t>
            </w:r>
          </w:p>
        </w:tc>
      </w:tr>
      <w:tr w:rsidR="00335AAB" w:rsidRPr="00335AAB" w14:paraId="0622FF81" w14:textId="17279BE4" w:rsidTr="001F10AB">
        <w:trPr>
          <w:trHeight w:val="249"/>
        </w:trPr>
        <w:tc>
          <w:tcPr>
            <w:tcW w:w="1295" w:type="dxa"/>
          </w:tcPr>
          <w:p w14:paraId="1B0A000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LTB</w:t>
            </w:r>
          </w:p>
        </w:tc>
        <w:tc>
          <w:tcPr>
            <w:tcW w:w="992" w:type="dxa"/>
          </w:tcPr>
          <w:p w14:paraId="69AF2D75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992" w:type="dxa"/>
          </w:tcPr>
          <w:p w14:paraId="006FCE7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993" w:type="dxa"/>
          </w:tcPr>
          <w:p w14:paraId="5C4FEFA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176</w:t>
            </w:r>
          </w:p>
        </w:tc>
        <w:tc>
          <w:tcPr>
            <w:tcW w:w="992" w:type="dxa"/>
          </w:tcPr>
          <w:p w14:paraId="01AA1718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92" w:type="dxa"/>
          </w:tcPr>
          <w:p w14:paraId="7544937C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01</w:t>
            </w:r>
          </w:p>
        </w:tc>
        <w:tc>
          <w:tcPr>
            <w:tcW w:w="992" w:type="dxa"/>
          </w:tcPr>
          <w:p w14:paraId="62DAFCD9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851" w:type="dxa"/>
          </w:tcPr>
          <w:p w14:paraId="024D57E3" w14:textId="4E6F10E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50" w:type="dxa"/>
          </w:tcPr>
          <w:p w14:paraId="2779A0F9" w14:textId="5EA577B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940" w:type="dxa"/>
          </w:tcPr>
          <w:p w14:paraId="3500F468" w14:textId="5D7C3A29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928</w:t>
            </w:r>
          </w:p>
        </w:tc>
        <w:tc>
          <w:tcPr>
            <w:tcW w:w="1045" w:type="dxa"/>
          </w:tcPr>
          <w:p w14:paraId="659438B1" w14:textId="01D02A3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56</w:t>
            </w:r>
          </w:p>
        </w:tc>
      </w:tr>
      <w:tr w:rsidR="00335AAB" w:rsidRPr="00335AAB" w14:paraId="1EB1E644" w14:textId="024FC75B" w:rsidTr="001F10AB">
        <w:trPr>
          <w:trHeight w:val="249"/>
        </w:trPr>
        <w:tc>
          <w:tcPr>
            <w:tcW w:w="1295" w:type="dxa"/>
          </w:tcPr>
          <w:p w14:paraId="07B0B635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992" w:type="dxa"/>
          </w:tcPr>
          <w:p w14:paraId="214AC787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429</w:t>
            </w:r>
          </w:p>
        </w:tc>
        <w:tc>
          <w:tcPr>
            <w:tcW w:w="992" w:type="dxa"/>
          </w:tcPr>
          <w:p w14:paraId="4CD5495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93" w:type="dxa"/>
          </w:tcPr>
          <w:p w14:paraId="2D6AF9B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992" w:type="dxa"/>
          </w:tcPr>
          <w:p w14:paraId="7BFA2E3A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92" w:type="dxa"/>
          </w:tcPr>
          <w:p w14:paraId="47CC5DFB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926</w:t>
            </w:r>
          </w:p>
        </w:tc>
        <w:tc>
          <w:tcPr>
            <w:tcW w:w="992" w:type="dxa"/>
          </w:tcPr>
          <w:p w14:paraId="063E4A37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51" w:type="dxa"/>
          </w:tcPr>
          <w:p w14:paraId="3D33431C" w14:textId="15E8443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850" w:type="dxa"/>
          </w:tcPr>
          <w:p w14:paraId="15142AEA" w14:textId="0CEF0FC3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40" w:type="dxa"/>
          </w:tcPr>
          <w:p w14:paraId="09389F0F" w14:textId="29F0220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2.274</w:t>
            </w:r>
          </w:p>
        </w:tc>
        <w:tc>
          <w:tcPr>
            <w:tcW w:w="1045" w:type="dxa"/>
          </w:tcPr>
          <w:p w14:paraId="499F947F" w14:textId="7C551F4F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335AAB" w:rsidRPr="00335AAB" w14:paraId="580DC856" w14:textId="0A10ACF3" w:rsidTr="001F10AB">
        <w:trPr>
          <w:trHeight w:val="249"/>
        </w:trPr>
        <w:tc>
          <w:tcPr>
            <w:tcW w:w="1295" w:type="dxa"/>
          </w:tcPr>
          <w:p w14:paraId="29DB80B7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LXNC1</w:t>
            </w:r>
          </w:p>
        </w:tc>
        <w:tc>
          <w:tcPr>
            <w:tcW w:w="992" w:type="dxa"/>
          </w:tcPr>
          <w:p w14:paraId="64E5C74B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091</w:t>
            </w:r>
          </w:p>
        </w:tc>
        <w:tc>
          <w:tcPr>
            <w:tcW w:w="992" w:type="dxa"/>
          </w:tcPr>
          <w:p w14:paraId="5E1B67C7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93" w:type="dxa"/>
          </w:tcPr>
          <w:p w14:paraId="5C692DD5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92" w:type="dxa"/>
          </w:tcPr>
          <w:p w14:paraId="4A103DD6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</w:tcPr>
          <w:p w14:paraId="6C212570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221</w:t>
            </w:r>
          </w:p>
        </w:tc>
        <w:tc>
          <w:tcPr>
            <w:tcW w:w="992" w:type="dxa"/>
          </w:tcPr>
          <w:p w14:paraId="4EA62CB4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51" w:type="dxa"/>
          </w:tcPr>
          <w:p w14:paraId="5BFF2D47" w14:textId="0A8E953B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850" w:type="dxa"/>
          </w:tcPr>
          <w:p w14:paraId="58E2CD97" w14:textId="4A3C629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40" w:type="dxa"/>
          </w:tcPr>
          <w:p w14:paraId="5602C402" w14:textId="689F0B3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6.25</w:t>
            </w:r>
          </w:p>
        </w:tc>
        <w:tc>
          <w:tcPr>
            <w:tcW w:w="1045" w:type="dxa"/>
          </w:tcPr>
          <w:p w14:paraId="3CC7A478" w14:textId="387E1E03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9.76E-09</w:t>
            </w:r>
          </w:p>
        </w:tc>
      </w:tr>
      <w:tr w:rsidR="00335AAB" w:rsidRPr="00335AAB" w14:paraId="64B44B21" w14:textId="51FD604A" w:rsidTr="001F10AB">
        <w:trPr>
          <w:trHeight w:val="249"/>
        </w:trPr>
        <w:tc>
          <w:tcPr>
            <w:tcW w:w="1295" w:type="dxa"/>
          </w:tcPr>
          <w:p w14:paraId="23CB6801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PSME1</w:t>
            </w:r>
          </w:p>
        </w:tc>
        <w:tc>
          <w:tcPr>
            <w:tcW w:w="992" w:type="dxa"/>
          </w:tcPr>
          <w:p w14:paraId="4D61C342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992" w:type="dxa"/>
          </w:tcPr>
          <w:p w14:paraId="3A8C8D1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993" w:type="dxa"/>
          </w:tcPr>
          <w:p w14:paraId="3D0DD4E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01</w:t>
            </w:r>
          </w:p>
        </w:tc>
        <w:tc>
          <w:tcPr>
            <w:tcW w:w="992" w:type="dxa"/>
          </w:tcPr>
          <w:p w14:paraId="56AE173B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92" w:type="dxa"/>
          </w:tcPr>
          <w:p w14:paraId="6FBE26CB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</w:tcPr>
          <w:p w14:paraId="6CE33D51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51" w:type="dxa"/>
          </w:tcPr>
          <w:p w14:paraId="2195591D" w14:textId="1AFFAD56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850" w:type="dxa"/>
          </w:tcPr>
          <w:p w14:paraId="6995A534" w14:textId="099FF269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40" w:type="dxa"/>
          </w:tcPr>
          <w:p w14:paraId="32C34EF5" w14:textId="59523B8B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5.736</w:t>
            </w:r>
          </w:p>
        </w:tc>
        <w:tc>
          <w:tcPr>
            <w:tcW w:w="1045" w:type="dxa"/>
          </w:tcPr>
          <w:p w14:paraId="0063E8C7" w14:textId="42C33743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4.13E-08</w:t>
            </w:r>
          </w:p>
        </w:tc>
      </w:tr>
      <w:tr w:rsidR="00335AAB" w:rsidRPr="00335AAB" w14:paraId="7BAA0C74" w14:textId="13E5D15E" w:rsidTr="001F10AB">
        <w:trPr>
          <w:trHeight w:val="249"/>
        </w:trPr>
        <w:tc>
          <w:tcPr>
            <w:tcW w:w="1295" w:type="dxa"/>
          </w:tcPr>
          <w:p w14:paraId="73B310D2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AP2</w:t>
            </w:r>
          </w:p>
        </w:tc>
        <w:tc>
          <w:tcPr>
            <w:tcW w:w="992" w:type="dxa"/>
          </w:tcPr>
          <w:p w14:paraId="37992E58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992" w:type="dxa"/>
          </w:tcPr>
          <w:p w14:paraId="0A93A8BC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</w:tcPr>
          <w:p w14:paraId="5DBCE1B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992" w:type="dxa"/>
          </w:tcPr>
          <w:p w14:paraId="322B9314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992" w:type="dxa"/>
          </w:tcPr>
          <w:p w14:paraId="4CB63431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992" w:type="dxa"/>
          </w:tcPr>
          <w:p w14:paraId="04FD120C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1" w:type="dxa"/>
          </w:tcPr>
          <w:p w14:paraId="00C7B8B7" w14:textId="5DA978DC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850" w:type="dxa"/>
          </w:tcPr>
          <w:p w14:paraId="03605E49" w14:textId="582363A9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940" w:type="dxa"/>
          </w:tcPr>
          <w:p w14:paraId="16AA9090" w14:textId="562BD12B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7.306</w:t>
            </w:r>
          </w:p>
        </w:tc>
        <w:tc>
          <w:tcPr>
            <w:tcW w:w="1045" w:type="dxa"/>
          </w:tcPr>
          <w:p w14:paraId="729DCA08" w14:textId="6A043191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5.52E-12</w:t>
            </w:r>
          </w:p>
        </w:tc>
      </w:tr>
      <w:tr w:rsidR="00335AAB" w:rsidRPr="00335AAB" w14:paraId="5175AF17" w14:textId="2A5C76AC" w:rsidTr="001F10AB">
        <w:trPr>
          <w:trHeight w:val="249"/>
        </w:trPr>
        <w:tc>
          <w:tcPr>
            <w:tcW w:w="1295" w:type="dxa"/>
          </w:tcPr>
          <w:p w14:paraId="45ACC3E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FRC</w:t>
            </w:r>
          </w:p>
        </w:tc>
        <w:tc>
          <w:tcPr>
            <w:tcW w:w="992" w:type="dxa"/>
          </w:tcPr>
          <w:p w14:paraId="0FE3BE26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2" w:type="dxa"/>
          </w:tcPr>
          <w:p w14:paraId="2F0273C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993" w:type="dxa"/>
          </w:tcPr>
          <w:p w14:paraId="0C1F4C3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92" w:type="dxa"/>
          </w:tcPr>
          <w:p w14:paraId="27BBAE0D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92" w:type="dxa"/>
          </w:tcPr>
          <w:p w14:paraId="6610FAEB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992" w:type="dxa"/>
          </w:tcPr>
          <w:p w14:paraId="3476ED2D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51" w:type="dxa"/>
          </w:tcPr>
          <w:p w14:paraId="41F866DB" w14:textId="498E67B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265</w:t>
            </w:r>
          </w:p>
        </w:tc>
        <w:tc>
          <w:tcPr>
            <w:tcW w:w="850" w:type="dxa"/>
          </w:tcPr>
          <w:p w14:paraId="60678BB3" w14:textId="60B3291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940" w:type="dxa"/>
          </w:tcPr>
          <w:p w14:paraId="3977631C" w14:textId="3DEE647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8.424</w:t>
            </w:r>
          </w:p>
        </w:tc>
        <w:tc>
          <w:tcPr>
            <w:tcW w:w="1045" w:type="dxa"/>
          </w:tcPr>
          <w:p w14:paraId="38416167" w14:textId="7D8FF194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5.93E-14</w:t>
            </w:r>
          </w:p>
        </w:tc>
      </w:tr>
      <w:tr w:rsidR="00335AAB" w:rsidRPr="00335AAB" w14:paraId="383E7871" w14:textId="3F4279BF" w:rsidTr="001F10AB">
        <w:trPr>
          <w:trHeight w:val="249"/>
        </w:trPr>
        <w:tc>
          <w:tcPr>
            <w:tcW w:w="1295" w:type="dxa"/>
          </w:tcPr>
          <w:p w14:paraId="2ACAD3B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992" w:type="dxa"/>
          </w:tcPr>
          <w:p w14:paraId="4229869F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992" w:type="dxa"/>
          </w:tcPr>
          <w:p w14:paraId="4E1E6BDC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993" w:type="dxa"/>
          </w:tcPr>
          <w:p w14:paraId="001CB88F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992" w:type="dxa"/>
          </w:tcPr>
          <w:p w14:paraId="68E0ED0F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92" w:type="dxa"/>
          </w:tcPr>
          <w:p w14:paraId="17F3519D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992" w:type="dxa"/>
          </w:tcPr>
          <w:p w14:paraId="6C8EAAE1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851" w:type="dxa"/>
          </w:tcPr>
          <w:p w14:paraId="0895806C" w14:textId="772E930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715</w:t>
            </w:r>
          </w:p>
        </w:tc>
        <w:tc>
          <w:tcPr>
            <w:tcW w:w="850" w:type="dxa"/>
          </w:tcPr>
          <w:p w14:paraId="3560C5EE" w14:textId="543CBB10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40" w:type="dxa"/>
          </w:tcPr>
          <w:p w14:paraId="17D1BC27" w14:textId="1633B341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45" w:type="dxa"/>
          </w:tcPr>
          <w:p w14:paraId="7445593E" w14:textId="58707B16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17</w:t>
            </w:r>
          </w:p>
        </w:tc>
      </w:tr>
      <w:tr w:rsidR="00335AAB" w:rsidRPr="00335AAB" w14:paraId="6A15EFFF" w14:textId="237D9CF5" w:rsidTr="001F10AB">
        <w:trPr>
          <w:trHeight w:val="249"/>
        </w:trPr>
        <w:tc>
          <w:tcPr>
            <w:tcW w:w="1295" w:type="dxa"/>
          </w:tcPr>
          <w:p w14:paraId="4F9F66E2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NFRSF10B</w:t>
            </w:r>
          </w:p>
        </w:tc>
        <w:tc>
          <w:tcPr>
            <w:tcW w:w="992" w:type="dxa"/>
          </w:tcPr>
          <w:p w14:paraId="313AD228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55</w:t>
            </w:r>
          </w:p>
        </w:tc>
        <w:tc>
          <w:tcPr>
            <w:tcW w:w="992" w:type="dxa"/>
          </w:tcPr>
          <w:p w14:paraId="389D0B25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993" w:type="dxa"/>
          </w:tcPr>
          <w:p w14:paraId="7BC15045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92" w:type="dxa"/>
          </w:tcPr>
          <w:p w14:paraId="4231725C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2" w:type="dxa"/>
          </w:tcPr>
          <w:p w14:paraId="7DFD00AB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982</w:t>
            </w:r>
          </w:p>
        </w:tc>
        <w:tc>
          <w:tcPr>
            <w:tcW w:w="992" w:type="dxa"/>
          </w:tcPr>
          <w:p w14:paraId="6E0FAABC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51" w:type="dxa"/>
          </w:tcPr>
          <w:p w14:paraId="5C3EA456" w14:textId="50CA62EE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850" w:type="dxa"/>
          </w:tcPr>
          <w:p w14:paraId="05ECAEF1" w14:textId="38E12EE1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40" w:type="dxa"/>
          </w:tcPr>
          <w:p w14:paraId="02C5B20E" w14:textId="6E2ED6DA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4.65</w:t>
            </w:r>
          </w:p>
        </w:tc>
        <w:tc>
          <w:tcPr>
            <w:tcW w:w="1045" w:type="dxa"/>
          </w:tcPr>
          <w:p w14:paraId="24FB192E" w14:textId="15F55D90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8.04E-06</w:t>
            </w:r>
          </w:p>
        </w:tc>
      </w:tr>
      <w:tr w:rsidR="00335AAB" w:rsidRPr="00335AAB" w14:paraId="43E9238C" w14:textId="5001B9B3" w:rsidTr="001F10AB">
        <w:trPr>
          <w:trHeight w:val="249"/>
        </w:trPr>
        <w:tc>
          <w:tcPr>
            <w:tcW w:w="1295" w:type="dxa"/>
          </w:tcPr>
          <w:p w14:paraId="66A4F3A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NFSF12</w:t>
            </w:r>
          </w:p>
        </w:tc>
        <w:tc>
          <w:tcPr>
            <w:tcW w:w="992" w:type="dxa"/>
          </w:tcPr>
          <w:p w14:paraId="6124750E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992" w:type="dxa"/>
          </w:tcPr>
          <w:p w14:paraId="4EAB920C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993" w:type="dxa"/>
          </w:tcPr>
          <w:p w14:paraId="270EA8C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408</w:t>
            </w:r>
          </w:p>
        </w:tc>
        <w:tc>
          <w:tcPr>
            <w:tcW w:w="992" w:type="dxa"/>
          </w:tcPr>
          <w:p w14:paraId="786DD300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992" w:type="dxa"/>
          </w:tcPr>
          <w:p w14:paraId="284498BE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556</w:t>
            </w:r>
          </w:p>
        </w:tc>
        <w:tc>
          <w:tcPr>
            <w:tcW w:w="992" w:type="dxa"/>
          </w:tcPr>
          <w:p w14:paraId="6AA480AC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51" w:type="dxa"/>
          </w:tcPr>
          <w:p w14:paraId="526BEE3E" w14:textId="7F422F15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093</w:t>
            </w:r>
          </w:p>
        </w:tc>
        <w:tc>
          <w:tcPr>
            <w:tcW w:w="850" w:type="dxa"/>
          </w:tcPr>
          <w:p w14:paraId="6DD00398" w14:textId="31D02DF4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40" w:type="dxa"/>
          </w:tcPr>
          <w:p w14:paraId="10E62A11" w14:textId="0113143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4.588</w:t>
            </w:r>
          </w:p>
        </w:tc>
        <w:tc>
          <w:tcPr>
            <w:tcW w:w="1045" w:type="dxa"/>
          </w:tcPr>
          <w:p w14:paraId="6D3DE682" w14:textId="53FC211B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9.01E-06</w:t>
            </w:r>
          </w:p>
        </w:tc>
      </w:tr>
      <w:tr w:rsidR="00335AAB" w:rsidRPr="00335AAB" w14:paraId="26AA23D3" w14:textId="7AC10B4C" w:rsidTr="001F10AB">
        <w:trPr>
          <w:trHeight w:val="249"/>
        </w:trPr>
        <w:tc>
          <w:tcPr>
            <w:tcW w:w="1295" w:type="dxa"/>
          </w:tcPr>
          <w:p w14:paraId="62057C4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TRBV9</w:t>
            </w:r>
          </w:p>
        </w:tc>
        <w:tc>
          <w:tcPr>
            <w:tcW w:w="992" w:type="dxa"/>
          </w:tcPr>
          <w:p w14:paraId="077CFE58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992" w:type="dxa"/>
          </w:tcPr>
          <w:p w14:paraId="61362DF0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993" w:type="dxa"/>
          </w:tcPr>
          <w:p w14:paraId="768D4453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992" w:type="dxa"/>
          </w:tcPr>
          <w:p w14:paraId="248312D3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992" w:type="dxa"/>
          </w:tcPr>
          <w:p w14:paraId="5375E711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588</w:t>
            </w:r>
          </w:p>
        </w:tc>
        <w:tc>
          <w:tcPr>
            <w:tcW w:w="992" w:type="dxa"/>
          </w:tcPr>
          <w:p w14:paraId="6D2E5CC7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51" w:type="dxa"/>
          </w:tcPr>
          <w:p w14:paraId="33702DC5" w14:textId="291524AD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50" w:type="dxa"/>
          </w:tcPr>
          <w:p w14:paraId="4D9FED72" w14:textId="1A7FB6AB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940" w:type="dxa"/>
          </w:tcPr>
          <w:p w14:paraId="3E6BCB2E" w14:textId="0A8EE473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45" w:type="dxa"/>
          </w:tcPr>
          <w:p w14:paraId="5ADB6F66" w14:textId="26DED45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29</w:t>
            </w:r>
          </w:p>
        </w:tc>
      </w:tr>
      <w:tr w:rsidR="00335AAB" w:rsidRPr="00335AAB" w14:paraId="5724C115" w14:textId="2F4D8195" w:rsidTr="001F10AB">
        <w:trPr>
          <w:trHeight w:val="249"/>
        </w:trPr>
        <w:tc>
          <w:tcPr>
            <w:tcW w:w="1295" w:type="dxa"/>
          </w:tcPr>
          <w:p w14:paraId="682D0DEC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DEFA4</w:t>
            </w:r>
          </w:p>
        </w:tc>
        <w:tc>
          <w:tcPr>
            <w:tcW w:w="992" w:type="dxa"/>
          </w:tcPr>
          <w:p w14:paraId="237C0063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023</w:t>
            </w:r>
          </w:p>
        </w:tc>
        <w:tc>
          <w:tcPr>
            <w:tcW w:w="992" w:type="dxa"/>
          </w:tcPr>
          <w:p w14:paraId="67278DC9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93" w:type="dxa"/>
          </w:tcPr>
          <w:p w14:paraId="73773E38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</w:tcPr>
          <w:p w14:paraId="409AE141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</w:tcPr>
          <w:p w14:paraId="10C05EA5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181</w:t>
            </w:r>
          </w:p>
        </w:tc>
        <w:tc>
          <w:tcPr>
            <w:tcW w:w="992" w:type="dxa"/>
          </w:tcPr>
          <w:p w14:paraId="3EFBA639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851" w:type="dxa"/>
          </w:tcPr>
          <w:p w14:paraId="06A8B058" w14:textId="2B2CD7FE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636</w:t>
            </w:r>
          </w:p>
        </w:tc>
        <w:tc>
          <w:tcPr>
            <w:tcW w:w="850" w:type="dxa"/>
          </w:tcPr>
          <w:p w14:paraId="4116B376" w14:textId="308F8D79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40" w:type="dxa"/>
          </w:tcPr>
          <w:p w14:paraId="6BD55DF6" w14:textId="4D84C8CC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3.846</w:t>
            </w:r>
          </w:p>
        </w:tc>
        <w:tc>
          <w:tcPr>
            <w:tcW w:w="1045" w:type="dxa"/>
          </w:tcPr>
          <w:p w14:paraId="4B710FB0" w14:textId="7A1826FA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1.70E-04</w:t>
            </w:r>
          </w:p>
        </w:tc>
      </w:tr>
      <w:tr w:rsidR="00335AAB" w:rsidRPr="00335AAB" w14:paraId="3323A374" w14:textId="4B73B59E" w:rsidTr="001F10AB">
        <w:trPr>
          <w:trHeight w:val="239"/>
        </w:trPr>
        <w:tc>
          <w:tcPr>
            <w:tcW w:w="1295" w:type="dxa"/>
            <w:tcBorders>
              <w:bottom w:val="single" w:sz="4" w:space="0" w:color="auto"/>
            </w:tcBorders>
          </w:tcPr>
          <w:p w14:paraId="38101D71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risk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465795" w14:textId="77777777" w:rsidR="00335AAB" w:rsidRPr="00335AAB" w:rsidRDefault="00335AAB" w:rsidP="00335AAB">
            <w:pPr>
              <w:pStyle w:val="TableParagraph"/>
              <w:spacing w:line="360" w:lineRule="auto"/>
              <w:ind w:left="41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9ADFAB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839C94" w14:textId="77777777" w:rsidR="00335AAB" w:rsidRPr="00335AAB" w:rsidRDefault="00335AAB" w:rsidP="00335AAB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0.8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1AC48A" w14:textId="77777777" w:rsidR="00335AAB" w:rsidRPr="00335AAB" w:rsidRDefault="00335AAB" w:rsidP="00335AAB">
            <w:pPr>
              <w:pStyle w:val="TableParagraph"/>
              <w:spacing w:line="360" w:lineRule="auto"/>
              <w:ind w:right="350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F2B5C1" w14:textId="77777777" w:rsidR="00335AAB" w:rsidRPr="00335AAB" w:rsidRDefault="00335AAB" w:rsidP="00335AAB">
            <w:pPr>
              <w:pStyle w:val="TableParagraph"/>
              <w:spacing w:line="360" w:lineRule="auto"/>
              <w:ind w:right="212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337BDD" w14:textId="77777777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43A8FC" w14:textId="7266E843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-1.2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BEF509" w14:textId="0E331C26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748DD42F" w14:textId="0B9C421B" w:rsidR="00335AAB" w:rsidRPr="00335A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</w:rPr>
            </w:pPr>
            <w:r w:rsidRPr="00335AAB">
              <w:rPr>
                <w:rFonts w:ascii="Times New Roman" w:hAnsi="Times New Roman" w:cs="Times New Roman"/>
              </w:rPr>
              <w:t>3.122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10B50B5" w14:textId="04A0ADE6" w:rsidR="00335AAB" w:rsidRPr="001F10AB" w:rsidRDefault="00335AAB" w:rsidP="00335AAB">
            <w:pPr>
              <w:pStyle w:val="TableParagraph"/>
              <w:spacing w:line="360" w:lineRule="auto"/>
              <w:ind w:right="198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F10A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</w:tbl>
    <w:p w14:paraId="10718DA1" w14:textId="77777777" w:rsidR="00000000" w:rsidRDefault="00367438"/>
    <w:sectPr w:rsidR="00000000">
      <w:pgSz w:w="11910" w:h="16840"/>
      <w:pgMar w:top="1080" w:right="11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571E"/>
    <w:rsid w:val="001F10AB"/>
    <w:rsid w:val="0032571E"/>
    <w:rsid w:val="00335AAB"/>
    <w:rsid w:val="0036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55CE9"/>
  <w15:docId w15:val="{F3B93DEE-D5DA-4CD7-8118-A1BAFFD92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等线" w:eastAsia="等线" w:hAnsi="等线" w:cs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30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永信</dc:creator>
  <cp:lastModifiedBy>郑 永信</cp:lastModifiedBy>
  <cp:revision>3</cp:revision>
  <dcterms:created xsi:type="dcterms:W3CDTF">2022-04-23T08:55:00Z</dcterms:created>
  <dcterms:modified xsi:type="dcterms:W3CDTF">2022-04-2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3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04-23T00:00:00Z</vt:filetime>
  </property>
</Properties>
</file>